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B66" w:rsidRPr="00460B66" w:rsidRDefault="005E4D52" w:rsidP="009948E2">
      <w:pPr>
        <w:spacing w:after="0" w:line="240" w:lineRule="auto"/>
        <w:ind w:left="-142"/>
        <w:rPr>
          <w:rFonts w:ascii="Times New Roman" w:hAnsi="Times New Roman" w:cs="Times New Roman"/>
          <w:sz w:val="20"/>
          <w:szCs w:val="20"/>
        </w:rPr>
      </w:pPr>
      <w:r w:rsidRPr="005E4D5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9948E2">
        <w:rPr>
          <w:rFonts w:ascii="Times New Roman" w:hAnsi="Times New Roman" w:cs="Times New Roman"/>
          <w:b/>
          <w:sz w:val="20"/>
          <w:szCs w:val="20"/>
        </w:rPr>
        <w:t>data</w:t>
      </w: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 w:rsidR="00E97B62">
        <w:rPr>
          <w:rFonts w:ascii="Times New Roman" w:hAnsi="Times New Roman" w:cs="Times New Roman"/>
          <w:sz w:val="20"/>
          <w:szCs w:val="20"/>
        </w:rPr>
        <w:t>1</w:t>
      </w:r>
      <w:r w:rsidR="002B5A6D">
        <w:rPr>
          <w:rFonts w:ascii="Times New Roman" w:hAnsi="Times New Roman" w:cs="Times New Roman"/>
          <w:sz w:val="20"/>
          <w:szCs w:val="20"/>
        </w:rPr>
        <w:t>2</w:t>
      </w:r>
      <w:r w:rsidRPr="00460B66">
        <w:rPr>
          <w:rFonts w:ascii="Times New Roman" w:hAnsi="Times New Roman" w:cs="Times New Roman"/>
          <w:sz w:val="20"/>
          <w:szCs w:val="20"/>
        </w:rPr>
        <w:t>. Content of light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 w:rsidR="00DE539C"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4</w:t>
      </w:r>
    </w:p>
    <w:p w:rsidR="009948E2" w:rsidRDefault="009948E2" w:rsidP="00F53E46">
      <w:pPr>
        <w:spacing w:after="0" w:line="240" w:lineRule="auto"/>
        <w:jc w:val="center"/>
        <w:rPr>
          <w:rStyle w:val="st1"/>
          <w:rFonts w:ascii="Times New Roman" w:hAnsi="Times New Roman" w:cs="Times New Roman"/>
          <w:i/>
          <w:sz w:val="20"/>
          <w:szCs w:val="20"/>
        </w:rPr>
        <w:sectPr w:rsidR="009948E2" w:rsidSect="005E4D5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0827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992"/>
        <w:gridCol w:w="1068"/>
        <w:gridCol w:w="1068"/>
        <w:gridCol w:w="1068"/>
        <w:gridCol w:w="1068"/>
        <w:gridCol w:w="1068"/>
        <w:gridCol w:w="1068"/>
        <w:gridCol w:w="1068"/>
        <w:gridCol w:w="1068"/>
      </w:tblGrid>
      <w:tr w:rsidR="002B5A6D" w:rsidRPr="00460B66" w:rsidTr="00460B66">
        <w:trPr>
          <w:trHeight w:val="285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LREEs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B5A6D" w:rsidRPr="00460B66" w:rsidRDefault="002B5A6D" w:rsidP="00F53E46">
            <w:pPr>
              <w:spacing w:after="0" w:line="240" w:lineRule="auto"/>
              <w:jc w:val="center"/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A. vulgaris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00A53" w:rsidRPr="00460B66" w:rsidTr="00460B66">
        <w:trPr>
          <w:trHeight w:val="300"/>
        </w:trPr>
        <w:tc>
          <w:tcPr>
            <w:tcW w:w="1291" w:type="dxa"/>
            <w:vMerge w:val="restart"/>
            <w:shd w:val="clear" w:color="auto" w:fill="auto"/>
            <w:vAlign w:val="center"/>
            <w:hideMark/>
          </w:tcPr>
          <w:p w:rsidR="00800A53" w:rsidRPr="00460B66" w:rsidRDefault="00800A53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800A53" w:rsidRPr="00460B66" w:rsidRDefault="00800A53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800A53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800A53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</w:tr>
      <w:tr w:rsidR="002B5A6D" w:rsidRPr="00460B66" w:rsidTr="00460B66">
        <w:trPr>
          <w:trHeight w:val="300"/>
        </w:trPr>
        <w:tc>
          <w:tcPr>
            <w:tcW w:w="1291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2B5A6D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5A6D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</w:tr>
      <w:tr w:rsidR="00460B66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460B66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460B66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60B66" w:rsidRPr="00460B66" w:rsidTr="00460B66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460B66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1B72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0B66" w:rsidRPr="00460B66" w:rsidRDefault="001B7224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:rsidR="009948E2" w:rsidRDefault="009948E2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  <w:sectPr w:rsidR="009948E2" w:rsidSect="009948E2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C1743C" w:rsidRDefault="00460B66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</w:pPr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followed by values denote no significant (p = 0.05) difference in columns according to Tukey's HSD test (ANOVA)</w:t>
      </w:r>
      <w:r w:rsidR="00C1743C" w:rsidRPr="00C1743C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</w:t>
      </w:r>
    </w:p>
    <w:p w:rsidR="00C1743C" w:rsidRPr="00460B66" w:rsidRDefault="00C1743C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  <w:lang w:val="en-US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– below detection limit</w:t>
      </w:r>
    </w:p>
    <w:p w:rsidR="00460B66" w:rsidRPr="00460B66" w:rsidRDefault="00460B66" w:rsidP="00460B66">
      <w:pPr>
        <w:rPr>
          <w:rFonts w:ascii="Times New Roman" w:eastAsia="AdvOT863180fb" w:hAnsi="Times New Roman" w:cs="Times New Roman"/>
          <w:sz w:val="20"/>
          <w:szCs w:val="20"/>
          <w:lang w:val="en-US"/>
        </w:rPr>
      </w:pPr>
    </w:p>
    <w:p w:rsidR="00460B66" w:rsidRPr="00460B66" w:rsidRDefault="00460B66" w:rsidP="00460B66">
      <w:pPr>
        <w:rPr>
          <w:rFonts w:ascii="Times New Roman" w:eastAsia="AdvOT863180fb" w:hAnsi="Times New Roman" w:cs="Times New Roman"/>
          <w:sz w:val="20"/>
          <w:szCs w:val="20"/>
          <w:lang w:val="en-US"/>
        </w:rPr>
      </w:pPr>
    </w:p>
    <w:p w:rsidR="00460B66" w:rsidRDefault="00460B66" w:rsidP="00460B6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60B66" w:rsidSect="005E4D5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Total_Editing_Time" w:val="126"/>
  </w:docVars>
  <w:rsids>
    <w:rsidRoot w:val="00FB5715"/>
    <w:rsid w:val="00102BE6"/>
    <w:rsid w:val="00116B40"/>
    <w:rsid w:val="001B7224"/>
    <w:rsid w:val="0023467C"/>
    <w:rsid w:val="002A3DA2"/>
    <w:rsid w:val="002B5A6D"/>
    <w:rsid w:val="003C3497"/>
    <w:rsid w:val="003C595F"/>
    <w:rsid w:val="003D6500"/>
    <w:rsid w:val="00460B66"/>
    <w:rsid w:val="0048091C"/>
    <w:rsid w:val="004C75AB"/>
    <w:rsid w:val="004F2A54"/>
    <w:rsid w:val="00551A9A"/>
    <w:rsid w:val="0058061E"/>
    <w:rsid w:val="00590F65"/>
    <w:rsid w:val="005E4D52"/>
    <w:rsid w:val="006044B7"/>
    <w:rsid w:val="00773ED0"/>
    <w:rsid w:val="007742DE"/>
    <w:rsid w:val="007A3499"/>
    <w:rsid w:val="007D48A1"/>
    <w:rsid w:val="00800A53"/>
    <w:rsid w:val="008140C9"/>
    <w:rsid w:val="00832C58"/>
    <w:rsid w:val="008A0BB0"/>
    <w:rsid w:val="008A3111"/>
    <w:rsid w:val="008E090C"/>
    <w:rsid w:val="008F5E88"/>
    <w:rsid w:val="00963F35"/>
    <w:rsid w:val="0097145C"/>
    <w:rsid w:val="009815C1"/>
    <w:rsid w:val="009948E2"/>
    <w:rsid w:val="009C64AA"/>
    <w:rsid w:val="00A57732"/>
    <w:rsid w:val="00AC6A57"/>
    <w:rsid w:val="00B864A0"/>
    <w:rsid w:val="00B93C77"/>
    <w:rsid w:val="00BE6FA6"/>
    <w:rsid w:val="00C07C9C"/>
    <w:rsid w:val="00C119BE"/>
    <w:rsid w:val="00C1743C"/>
    <w:rsid w:val="00C94893"/>
    <w:rsid w:val="00CD4F54"/>
    <w:rsid w:val="00D07327"/>
    <w:rsid w:val="00DE539C"/>
    <w:rsid w:val="00E97B62"/>
    <w:rsid w:val="00EA4A1B"/>
    <w:rsid w:val="00EE743F"/>
    <w:rsid w:val="00F20F03"/>
    <w:rsid w:val="00F33480"/>
    <w:rsid w:val="00F365FB"/>
    <w:rsid w:val="00F53E46"/>
    <w:rsid w:val="00F94A42"/>
    <w:rsid w:val="00FB5715"/>
    <w:rsid w:val="00FB7F96"/>
    <w:rsid w:val="00FE04A3"/>
    <w:rsid w:val="00FF7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7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66"/>
    <w:rPr>
      <w:rFonts w:ascii="Tahoma" w:eastAsia="Times New Roman" w:hAnsi="Tahoma" w:cs="Tahoma"/>
      <w:bCs/>
      <w:sz w:val="16"/>
      <w:szCs w:val="16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B66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pl-PL"/>
    </w:rPr>
  </w:style>
  <w:style w:type="character" w:customStyle="1" w:styleId="st1">
    <w:name w:val="st1"/>
    <w:basedOn w:val="DefaultParagraphFont"/>
    <w:rsid w:val="00460B66"/>
  </w:style>
  <w:style w:type="character" w:styleId="Strong">
    <w:name w:val="Strong"/>
    <w:basedOn w:val="DefaultParagraphFont"/>
    <w:uiPriority w:val="22"/>
    <w:qFormat/>
    <w:rsid w:val="00460B66"/>
    <w:rPr>
      <w:b/>
      <w:bCs/>
    </w:rPr>
  </w:style>
  <w:style w:type="character" w:customStyle="1" w:styleId="xbe">
    <w:name w:val="_xbe"/>
    <w:basedOn w:val="DefaultParagraphFont"/>
    <w:rsid w:val="00460B66"/>
  </w:style>
  <w:style w:type="character" w:customStyle="1" w:styleId="name-latin1">
    <w:name w:val="name-latin1"/>
    <w:basedOn w:val="DefaultParagraphFont"/>
    <w:rsid w:val="005E4D52"/>
    <w:rPr>
      <w:i/>
      <w:iCs/>
    </w:rPr>
  </w:style>
  <w:style w:type="character" w:customStyle="1" w:styleId="journaltitle">
    <w:name w:val="journaltitle"/>
    <w:basedOn w:val="DefaultParagraphFont"/>
    <w:rsid w:val="005E4D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571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0B66"/>
    <w:rPr>
      <w:rFonts w:ascii="Tahoma" w:eastAsia="Times New Roman" w:hAnsi="Tahoma" w:cs="Tahoma"/>
      <w:bCs/>
      <w:sz w:val="16"/>
      <w:szCs w:val="16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0B66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pl-PL"/>
    </w:rPr>
  </w:style>
  <w:style w:type="character" w:customStyle="1" w:styleId="st1">
    <w:name w:val="st1"/>
    <w:basedOn w:val="Domylnaczcionkaakapitu"/>
    <w:rsid w:val="00460B66"/>
  </w:style>
  <w:style w:type="character" w:styleId="Pogrubienie">
    <w:name w:val="Strong"/>
    <w:basedOn w:val="Domylnaczcionkaakapitu"/>
    <w:uiPriority w:val="22"/>
    <w:qFormat/>
    <w:rsid w:val="00460B66"/>
    <w:rPr>
      <w:b/>
      <w:bCs/>
    </w:rPr>
  </w:style>
  <w:style w:type="character" w:customStyle="1" w:styleId="xbe">
    <w:name w:val="_xbe"/>
    <w:basedOn w:val="Domylnaczcionkaakapitu"/>
    <w:rsid w:val="00460B66"/>
  </w:style>
  <w:style w:type="character" w:customStyle="1" w:styleId="name-latin1">
    <w:name w:val="name-latin1"/>
    <w:basedOn w:val="Domylnaczcionkaakapitu"/>
    <w:rsid w:val="005E4D52"/>
    <w:rPr>
      <w:i/>
      <w:iCs/>
    </w:rPr>
  </w:style>
  <w:style w:type="character" w:customStyle="1" w:styleId="journaltitle">
    <w:name w:val="journaltitle"/>
    <w:basedOn w:val="Domylnaczcionkaakapitu"/>
    <w:rsid w:val="005E4D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9</Words>
  <Characters>1038</Characters>
  <Application>Microsoft Office Word</Application>
  <DocSecurity>0</DocSecurity>
  <Lines>173</Lines>
  <Paragraphs>15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ycja Mikołajczak</dc:creator>
  <cp:lastModifiedBy>FELINGCONG</cp:lastModifiedBy>
  <cp:revision>2</cp:revision>
  <cp:lastPrinted>2016-03-24T07:08:00Z</cp:lastPrinted>
  <dcterms:created xsi:type="dcterms:W3CDTF">2017-03-28T13:07:00Z</dcterms:created>
  <dcterms:modified xsi:type="dcterms:W3CDTF">2017-03-28T13:07:00Z</dcterms:modified>
</cp:coreProperties>
</file>